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32A" w:rsidRDefault="001D332A" w:rsidP="001D332A">
      <w:pPr>
        <w:pStyle w:val="MDPI31text"/>
        <w:ind w:left="510" w:firstLine="510"/>
        <w:rPr>
          <w:rFonts w:ascii="Verdana" w:hAnsi="Verdana"/>
          <w:color w:val="000033"/>
          <w:sz w:val="17"/>
          <w:szCs w:val="17"/>
        </w:rPr>
      </w:pPr>
      <w:r>
        <w:rPr>
          <w:rFonts w:ascii="Verdana" w:hAnsi="Verdana"/>
          <w:color w:val="000033"/>
          <w:sz w:val="17"/>
          <w:szCs w:val="17"/>
        </w:rPr>
        <w:t>Supplementary Figures</w:t>
      </w:r>
    </w:p>
    <w:p w:rsidR="001D332A" w:rsidRDefault="001D332A" w:rsidP="001D332A">
      <w:pPr>
        <w:pStyle w:val="MDPI31text"/>
        <w:ind w:left="510" w:firstLine="510"/>
        <w:rPr>
          <w:rFonts w:ascii="Verdana" w:hAnsi="Verdana"/>
          <w:color w:val="000033"/>
          <w:sz w:val="17"/>
          <w:szCs w:val="17"/>
        </w:rPr>
      </w:pPr>
    </w:p>
    <w:p w:rsidR="001D332A" w:rsidRDefault="001D332A" w:rsidP="001D332A">
      <w:pPr>
        <w:pStyle w:val="MDPI31text"/>
        <w:ind w:left="510" w:firstLine="510"/>
        <w:rPr>
          <w:b/>
          <w:color w:val="auto"/>
        </w:rPr>
      </w:pPr>
      <w:r w:rsidRPr="00444773">
        <w:rPr>
          <w:noProof/>
          <w:lang w:eastAsia="en-US" w:bidi="ar-SA"/>
        </w:rPr>
        <w:drawing>
          <wp:anchor distT="0" distB="0" distL="114300" distR="114300" simplePos="0" relativeHeight="251661312" behindDoc="0" locked="0" layoutInCell="1" allowOverlap="1" wp14:anchorId="32303497" wp14:editId="7E5E5E77">
            <wp:simplePos x="0" y="0"/>
            <wp:positionH relativeFrom="column">
              <wp:posOffset>0</wp:posOffset>
            </wp:positionH>
            <wp:positionV relativeFrom="paragraph">
              <wp:posOffset>167640</wp:posOffset>
            </wp:positionV>
            <wp:extent cx="6096000" cy="2286000"/>
            <wp:effectExtent l="0" t="0" r="0" b="0"/>
            <wp:wrapThrough wrapText="bothSides">
              <wp:wrapPolygon edited="0">
                <wp:start x="0" y="0"/>
                <wp:lineTo x="0" y="21420"/>
                <wp:lineTo x="21533" y="21420"/>
                <wp:lineTo x="21533" y="0"/>
                <wp:lineTo x="0" y="0"/>
              </wp:wrapPolygon>
            </wp:wrapThrough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</w:p>
    <w:p w:rsidR="001D332A" w:rsidRDefault="001D332A" w:rsidP="001D332A">
      <w:pPr>
        <w:pStyle w:val="MDPI31text"/>
        <w:ind w:left="0" w:firstLine="0"/>
        <w:jc w:val="center"/>
        <w:rPr>
          <w:b/>
          <w:bCs/>
        </w:rPr>
      </w:pPr>
      <w:r>
        <w:rPr>
          <w:b/>
          <w:bCs/>
        </w:rPr>
        <w:t>1-a) BMI trajectory overall</w:t>
      </w:r>
    </w:p>
    <w:p w:rsidR="001D332A" w:rsidRPr="00444773" w:rsidRDefault="001D332A" w:rsidP="001D332A">
      <w:pPr>
        <w:pStyle w:val="MDPI31text"/>
        <w:ind w:left="510" w:firstLine="510"/>
        <w:rPr>
          <w:b/>
          <w:color w:val="auto"/>
        </w:rPr>
      </w:pPr>
    </w:p>
    <w:p w:rsidR="001D332A" w:rsidRDefault="001D332A" w:rsidP="001D332A">
      <w:pPr>
        <w:pStyle w:val="MDPI31text"/>
        <w:jc w:val="center"/>
      </w:pPr>
    </w:p>
    <w:p w:rsidR="001D332A" w:rsidRPr="00444773" w:rsidRDefault="001D332A" w:rsidP="001D332A">
      <w:pPr>
        <w:pStyle w:val="MDPI31text"/>
        <w:jc w:val="center"/>
      </w:pPr>
      <w:r w:rsidRPr="00444773">
        <w:rPr>
          <w:noProof/>
          <w:lang w:eastAsia="en-US" w:bidi="ar-SA"/>
        </w:rPr>
        <w:drawing>
          <wp:anchor distT="0" distB="0" distL="114300" distR="114300" simplePos="0" relativeHeight="251662336" behindDoc="0" locked="0" layoutInCell="1" allowOverlap="1" wp14:anchorId="055B04BA" wp14:editId="0FD1130A">
            <wp:simplePos x="0" y="0"/>
            <wp:positionH relativeFrom="column">
              <wp:posOffset>0</wp:posOffset>
            </wp:positionH>
            <wp:positionV relativeFrom="paragraph">
              <wp:posOffset>160020</wp:posOffset>
            </wp:positionV>
            <wp:extent cx="6195060" cy="3230880"/>
            <wp:effectExtent l="0" t="0" r="15240" b="7620"/>
            <wp:wrapTopAndBottom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332A" w:rsidRPr="00444773" w:rsidRDefault="001D332A" w:rsidP="001D332A">
      <w:pPr>
        <w:pStyle w:val="MDPI31text"/>
        <w:jc w:val="center"/>
      </w:pPr>
    </w:p>
    <w:p w:rsidR="001D332A" w:rsidRPr="00F24563" w:rsidRDefault="001D332A" w:rsidP="001D332A">
      <w:pPr>
        <w:pStyle w:val="MDPI31text"/>
        <w:ind w:left="0" w:firstLine="0"/>
        <w:jc w:val="center"/>
      </w:pPr>
      <w:r w:rsidRPr="00F24563">
        <w:t>1-b) BMI trajectory across low and high sustained BMI groups</w:t>
      </w:r>
    </w:p>
    <w:p w:rsidR="001D332A" w:rsidRPr="00444773" w:rsidRDefault="001D332A" w:rsidP="001D332A">
      <w:pPr>
        <w:pStyle w:val="MDPI31text"/>
        <w:ind w:left="0" w:firstLine="0"/>
        <w:jc w:val="center"/>
      </w:pPr>
      <w:r w:rsidRPr="00444773">
        <w:rPr>
          <w:b/>
          <w:bCs/>
        </w:rPr>
        <w:t>Figure 1.</w:t>
      </w:r>
      <w:r w:rsidRPr="00444773">
        <w:t xml:space="preserve"> Average BMI overall (</w:t>
      </w:r>
      <w:r>
        <w:t>1-a</w:t>
      </w:r>
      <w:r w:rsidRPr="00444773">
        <w:t>, blue) and average BMI of high sustained BMI (</w:t>
      </w:r>
      <w:r>
        <w:t>1-b</w:t>
      </w:r>
      <w:r w:rsidRPr="00444773">
        <w:t>, orange) and average BMI of sustained low BMI (</w:t>
      </w:r>
      <w:r>
        <w:t>1-b</w:t>
      </w:r>
      <w:r w:rsidRPr="00444773">
        <w:t>, blue)</w:t>
      </w:r>
      <w:r>
        <w:t xml:space="preserve"> </w:t>
      </w:r>
      <w:r w:rsidRPr="001D383B">
        <w:rPr>
          <w:highlight w:val="yellow"/>
        </w:rPr>
        <w:t>(x = wave number, y = average BMI)</w:t>
      </w:r>
    </w:p>
    <w:p w:rsidR="001D332A" w:rsidRPr="00444773" w:rsidRDefault="001D332A" w:rsidP="001D332A">
      <w:pPr>
        <w:pStyle w:val="MDPI31text"/>
        <w:ind w:left="0" w:firstLine="0"/>
        <w:rPr>
          <w:color w:val="auto"/>
        </w:rPr>
      </w:pPr>
      <w:r w:rsidRPr="00444773">
        <w:rPr>
          <w:noProof/>
          <w:lang w:eastAsia="en-US" w:bidi="ar-SA"/>
        </w:rPr>
        <w:lastRenderedPageBreak/>
        <w:drawing>
          <wp:anchor distT="0" distB="0" distL="114300" distR="114300" simplePos="0" relativeHeight="251659264" behindDoc="0" locked="0" layoutInCell="1" allowOverlap="1" wp14:anchorId="62D41456" wp14:editId="7D1D1FCC">
            <wp:simplePos x="0" y="0"/>
            <wp:positionH relativeFrom="margin">
              <wp:posOffset>137160</wp:posOffset>
            </wp:positionH>
            <wp:positionV relativeFrom="paragraph">
              <wp:posOffset>210820</wp:posOffset>
            </wp:positionV>
            <wp:extent cx="6507480" cy="5474970"/>
            <wp:effectExtent l="0" t="0" r="7620" b="11430"/>
            <wp:wrapTopAndBottom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332A" w:rsidRPr="00444773" w:rsidRDefault="001D332A" w:rsidP="001D332A">
      <w:pPr>
        <w:pStyle w:val="MDPI31text"/>
        <w:jc w:val="center"/>
        <w:rPr>
          <w:color w:val="auto"/>
        </w:rPr>
      </w:pPr>
    </w:p>
    <w:p w:rsidR="001D332A" w:rsidRPr="00444773" w:rsidRDefault="001D332A" w:rsidP="001D332A">
      <w:pPr>
        <w:pStyle w:val="MDPI31text"/>
        <w:ind w:left="0" w:firstLine="0"/>
        <w:rPr>
          <w:b/>
          <w:bCs/>
          <w:color w:val="auto"/>
        </w:rPr>
      </w:pPr>
    </w:p>
    <w:p w:rsidR="001D332A" w:rsidRPr="00444773" w:rsidRDefault="001D332A" w:rsidP="001D332A">
      <w:pPr>
        <w:pStyle w:val="MDPI31text"/>
        <w:ind w:left="0" w:firstLine="0"/>
        <w:jc w:val="center"/>
      </w:pPr>
      <w:r w:rsidRPr="00444773">
        <w:rPr>
          <w:b/>
          <w:bCs/>
        </w:rPr>
        <w:t>Figure 2.</w:t>
      </w:r>
      <w:r w:rsidRPr="00444773">
        <w:t xml:space="preserve"> Whites with high sustained BMI (gray), Whites with low sustained BMI (blue), Blacks with high sustained BMI, Blacks with low sustained BMI</w:t>
      </w:r>
      <w:r>
        <w:t xml:space="preserve"> </w:t>
      </w:r>
      <w:r w:rsidRPr="001D383B">
        <w:rPr>
          <w:highlight w:val="yellow"/>
        </w:rPr>
        <w:t>(x = wave number, y = average BMI)</w:t>
      </w:r>
    </w:p>
    <w:p w:rsidR="001D332A" w:rsidRPr="00444773" w:rsidRDefault="001D332A" w:rsidP="001D332A">
      <w:pPr>
        <w:pStyle w:val="MDPI31text"/>
        <w:jc w:val="center"/>
      </w:pPr>
    </w:p>
    <w:p w:rsidR="001D332A" w:rsidRPr="00444773" w:rsidRDefault="001D332A" w:rsidP="001D332A">
      <w:pPr>
        <w:pStyle w:val="MDPI31text"/>
        <w:jc w:val="center"/>
      </w:pPr>
    </w:p>
    <w:p w:rsidR="001D332A" w:rsidRPr="00444773" w:rsidRDefault="001D332A" w:rsidP="001D332A">
      <w:pPr>
        <w:pStyle w:val="MDPI31text"/>
        <w:jc w:val="center"/>
      </w:pPr>
    </w:p>
    <w:p w:rsidR="001D332A" w:rsidRPr="00444773" w:rsidRDefault="001D332A" w:rsidP="001D332A">
      <w:pPr>
        <w:pStyle w:val="MDPI31text"/>
        <w:jc w:val="center"/>
      </w:pPr>
    </w:p>
    <w:p w:rsidR="001D332A" w:rsidRPr="00444773" w:rsidRDefault="001D332A" w:rsidP="001D332A">
      <w:pPr>
        <w:pStyle w:val="MDPI31text"/>
        <w:ind w:left="510" w:firstLine="510"/>
        <w:rPr>
          <w:b/>
          <w:bCs/>
          <w:color w:val="auto"/>
        </w:rPr>
      </w:pPr>
      <w:r w:rsidRPr="00444773">
        <w:rPr>
          <w:noProof/>
          <w:lang w:eastAsia="en-US" w:bidi="ar-SA"/>
        </w:rPr>
        <w:lastRenderedPageBreak/>
        <w:drawing>
          <wp:anchor distT="0" distB="0" distL="114300" distR="114300" simplePos="0" relativeHeight="251660288" behindDoc="0" locked="0" layoutInCell="1" allowOverlap="1" wp14:anchorId="6159DF47" wp14:editId="4FD77E89">
            <wp:simplePos x="0" y="0"/>
            <wp:positionH relativeFrom="column">
              <wp:posOffset>83820</wp:posOffset>
            </wp:positionH>
            <wp:positionV relativeFrom="paragraph">
              <wp:posOffset>196850</wp:posOffset>
            </wp:positionV>
            <wp:extent cx="6690360" cy="5627370"/>
            <wp:effectExtent l="0" t="0" r="15240" b="11430"/>
            <wp:wrapTopAndBottom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332A" w:rsidRPr="00444773" w:rsidRDefault="001D332A" w:rsidP="001D332A">
      <w:pPr>
        <w:pStyle w:val="MDPI31text"/>
        <w:ind w:left="510" w:firstLine="510"/>
        <w:rPr>
          <w:b/>
          <w:bCs/>
          <w:color w:val="auto"/>
        </w:rPr>
      </w:pPr>
    </w:p>
    <w:p w:rsidR="001D332A" w:rsidRPr="00444773" w:rsidRDefault="001D332A" w:rsidP="001D332A">
      <w:pPr>
        <w:pStyle w:val="MDPI31text"/>
        <w:ind w:left="0" w:firstLine="0"/>
        <w:jc w:val="center"/>
      </w:pPr>
      <w:r w:rsidRPr="00444773">
        <w:rPr>
          <w:b/>
          <w:bCs/>
        </w:rPr>
        <w:t>Figure 3.</w:t>
      </w:r>
      <w:r w:rsidRPr="00444773">
        <w:t xml:space="preserve"> Individuals with high sustained BMI across educational attainment (red, orange, and yellow shades) and individuals with low sustained BMI (navy, blue, and gray shades) across education levels</w:t>
      </w:r>
      <w:r>
        <w:t xml:space="preserve"> </w:t>
      </w:r>
      <w:r w:rsidRPr="001D383B">
        <w:rPr>
          <w:highlight w:val="yellow"/>
        </w:rPr>
        <w:t>(x = wave number, y = average BMI)</w:t>
      </w:r>
    </w:p>
    <w:p w:rsidR="00FC7B92" w:rsidRDefault="00FC7B92">
      <w:bookmarkStart w:id="0" w:name="_GoBack"/>
      <w:bookmarkEnd w:id="0"/>
    </w:p>
    <w:sectPr w:rsidR="00FC7B92" w:rsidSect="001D383B">
      <w:pgSz w:w="11906" w:h="16838" w:code="9"/>
      <w:pgMar w:top="1080" w:right="720" w:bottom="1411" w:left="720" w:header="1022" w:footer="346" w:gutter="0"/>
      <w:lnNumType w:countBy="1" w:distance="255" w:restart="continuous"/>
      <w:pgNumType w:start="1"/>
      <w:cols w:space="425"/>
      <w:titlePg/>
      <w:bidi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32A"/>
    <w:rsid w:val="001D332A"/>
    <w:rsid w:val="001F6AA0"/>
    <w:rsid w:val="00637B60"/>
    <w:rsid w:val="006D1120"/>
    <w:rsid w:val="00944560"/>
    <w:rsid w:val="00B85480"/>
    <w:rsid w:val="00CA1A8F"/>
    <w:rsid w:val="00D27CBF"/>
    <w:rsid w:val="00D430D4"/>
    <w:rsid w:val="00FC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F0372-1BF7-4EF6-9C2C-B13F53E2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1D332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link w:val="MDPI31text"/>
    <w:rsid w:val="001D332A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1D3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E$3:$E$15</c:f>
              <c:numCache>
                <c:formatCode>General</c:formatCode>
                <c:ptCount val="13"/>
                <c:pt idx="0">
                  <c:v>27.0501</c:v>
                </c:pt>
                <c:pt idx="1">
                  <c:v>26.383700000000001</c:v>
                </c:pt>
                <c:pt idx="2">
                  <c:v>26.458300000000001</c:v>
                </c:pt>
                <c:pt idx="3">
                  <c:v>26.766400000000001</c:v>
                </c:pt>
                <c:pt idx="4">
                  <c:v>26.978300000000001</c:v>
                </c:pt>
                <c:pt idx="5">
                  <c:v>27.111799999999999</c:v>
                </c:pt>
                <c:pt idx="6">
                  <c:v>27.393599999999999</c:v>
                </c:pt>
                <c:pt idx="7">
                  <c:v>27.7956</c:v>
                </c:pt>
                <c:pt idx="8">
                  <c:v>27.9344</c:v>
                </c:pt>
                <c:pt idx="9">
                  <c:v>28.4146</c:v>
                </c:pt>
                <c:pt idx="10">
                  <c:v>28.4313</c:v>
                </c:pt>
                <c:pt idx="11">
                  <c:v>28.505800000000001</c:v>
                </c:pt>
                <c:pt idx="12">
                  <c:v>28.88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1BF-4C2E-B8E0-772D30FA40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19835391"/>
        <c:axId val="719842463"/>
      </c:lineChart>
      <c:catAx>
        <c:axId val="719835391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9842463"/>
        <c:crosses val="autoZero"/>
        <c:auto val="1"/>
        <c:lblAlgn val="ctr"/>
        <c:lblOffset val="100"/>
        <c:noMultiLvlLbl val="0"/>
      </c:catAx>
      <c:valAx>
        <c:axId val="719842463"/>
        <c:scaling>
          <c:orientation val="minMax"/>
          <c:max val="29"/>
          <c:min val="2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98353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2!$D$3:$D$15</c:f>
              <c:numCache>
                <c:formatCode>0.00</c:formatCode>
                <c:ptCount val="13"/>
                <c:pt idx="0">
                  <c:v>24.596984334203647</c:v>
                </c:pt>
                <c:pt idx="1">
                  <c:v>24.377537049574904</c:v>
                </c:pt>
                <c:pt idx="2">
                  <c:v>24.354951150852848</c:v>
                </c:pt>
                <c:pt idx="3">
                  <c:v>24.496604584527216</c:v>
                </c:pt>
                <c:pt idx="4">
                  <c:v>24.601518026565486</c:v>
                </c:pt>
                <c:pt idx="5">
                  <c:v>24.64629149377593</c:v>
                </c:pt>
                <c:pt idx="6">
                  <c:v>24.667711829717664</c:v>
                </c:pt>
                <c:pt idx="7">
                  <c:v>24.975587525690187</c:v>
                </c:pt>
                <c:pt idx="8">
                  <c:v>25.05587922191032</c:v>
                </c:pt>
                <c:pt idx="9">
                  <c:v>25.139361524318957</c:v>
                </c:pt>
                <c:pt idx="10">
                  <c:v>25.102238535435983</c:v>
                </c:pt>
                <c:pt idx="11">
                  <c:v>25.152506038647253</c:v>
                </c:pt>
                <c:pt idx="12">
                  <c:v>25.2733418367347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455-4F02-9F92-826C642A6EDA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2!$E$3:$E$15</c:f>
              <c:numCache>
                <c:formatCode>0.00</c:formatCode>
                <c:ptCount val="13"/>
                <c:pt idx="0">
                  <c:v>32.374808727684957</c:v>
                </c:pt>
                <c:pt idx="1">
                  <c:v>32.551156336725214</c:v>
                </c:pt>
                <c:pt idx="2">
                  <c:v>32.787344294967525</c:v>
                </c:pt>
                <c:pt idx="3">
                  <c:v>32.984281789639013</c:v>
                </c:pt>
                <c:pt idx="4">
                  <c:v>33.341955969517251</c:v>
                </c:pt>
                <c:pt idx="5">
                  <c:v>33.516775207725104</c:v>
                </c:pt>
                <c:pt idx="6">
                  <c:v>33.804312668463588</c:v>
                </c:pt>
                <c:pt idx="7">
                  <c:v>34.266372770145466</c:v>
                </c:pt>
                <c:pt idx="8">
                  <c:v>34.36559999999993</c:v>
                </c:pt>
                <c:pt idx="9">
                  <c:v>34.797442996742681</c:v>
                </c:pt>
                <c:pt idx="10">
                  <c:v>34.750301049372041</c:v>
                </c:pt>
                <c:pt idx="11">
                  <c:v>34.771079353140223</c:v>
                </c:pt>
                <c:pt idx="12">
                  <c:v>35.0058754993341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455-4F02-9F92-826C642A6E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26129023"/>
        <c:axId val="626127775"/>
      </c:lineChart>
      <c:catAx>
        <c:axId val="626129023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127775"/>
        <c:crosses val="autoZero"/>
        <c:auto val="0"/>
        <c:lblAlgn val="ctr"/>
        <c:lblOffset val="100"/>
        <c:noMultiLvlLbl val="0"/>
      </c:catAx>
      <c:valAx>
        <c:axId val="626127775"/>
        <c:scaling>
          <c:orientation val="minMax"/>
          <c:max val="36"/>
          <c:min val="2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12902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3!$E$3:$E$15</c:f>
              <c:numCache>
                <c:formatCode>0.00</c:formatCode>
                <c:ptCount val="13"/>
                <c:pt idx="0">
                  <c:v>24.48747286821704</c:v>
                </c:pt>
                <c:pt idx="1">
                  <c:v>24.269515172654256</c:v>
                </c:pt>
                <c:pt idx="2">
                  <c:v>24.261030395717739</c:v>
                </c:pt>
                <c:pt idx="3">
                  <c:v>24.414995884773717</c:v>
                </c:pt>
                <c:pt idx="4">
                  <c:v>24.51535539880625</c:v>
                </c:pt>
                <c:pt idx="5">
                  <c:v>24.562674039695814</c:v>
                </c:pt>
                <c:pt idx="6">
                  <c:v>24.574101599247395</c:v>
                </c:pt>
                <c:pt idx="7">
                  <c:v>24.909127228027067</c:v>
                </c:pt>
                <c:pt idx="8">
                  <c:v>25.008672901358331</c:v>
                </c:pt>
                <c:pt idx="9">
                  <c:v>25.048700030829284</c:v>
                </c:pt>
                <c:pt idx="10">
                  <c:v>25.023870465167981</c:v>
                </c:pt>
                <c:pt idx="11">
                  <c:v>25.066347469220304</c:v>
                </c:pt>
                <c:pt idx="12">
                  <c:v>25.1734021137392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B2E-4785-B157-FCD2F89DC4A1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3!$F$3:$F$15</c:f>
              <c:numCache>
                <c:formatCode>0.00</c:formatCode>
                <c:ptCount val="13"/>
                <c:pt idx="0">
                  <c:v>32.012143928035982</c:v>
                </c:pt>
                <c:pt idx="1">
                  <c:v>32.293801526717587</c:v>
                </c:pt>
                <c:pt idx="2">
                  <c:v>32.536713400717268</c:v>
                </c:pt>
                <c:pt idx="3">
                  <c:v>32.789322588768648</c:v>
                </c:pt>
                <c:pt idx="4">
                  <c:v>33.150284475751747</c:v>
                </c:pt>
                <c:pt idx="5">
                  <c:v>33.314236509758821</c:v>
                </c:pt>
                <c:pt idx="6">
                  <c:v>33.564350000000061</c:v>
                </c:pt>
                <c:pt idx="7">
                  <c:v>34.083923849814902</c:v>
                </c:pt>
                <c:pt idx="8">
                  <c:v>34.198688616071372</c:v>
                </c:pt>
                <c:pt idx="9">
                  <c:v>34.459873209673532</c:v>
                </c:pt>
                <c:pt idx="10">
                  <c:v>34.501769690927325</c:v>
                </c:pt>
                <c:pt idx="11">
                  <c:v>34.507459399945041</c:v>
                </c:pt>
                <c:pt idx="12">
                  <c:v>34.6697459584296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B2E-4785-B157-FCD2F89DC4A1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Sheet3!$G$3:$G$15</c:f>
              <c:numCache>
                <c:formatCode>0.00</c:formatCode>
                <c:ptCount val="13"/>
                <c:pt idx="0">
                  <c:v>25.180743801652891</c:v>
                </c:pt>
                <c:pt idx="1">
                  <c:v>25.05632876712329</c:v>
                </c:pt>
                <c:pt idx="2">
                  <c:v>24.962995049504975</c:v>
                </c:pt>
                <c:pt idx="3">
                  <c:v>25.044419889502741</c:v>
                </c:pt>
                <c:pt idx="4">
                  <c:v>25.200754716981123</c:v>
                </c:pt>
                <c:pt idx="5">
                  <c:v>25.233934767522538</c:v>
                </c:pt>
                <c:pt idx="6">
                  <c:v>25.295520504731893</c:v>
                </c:pt>
                <c:pt idx="7">
                  <c:v>25.429601119664063</c:v>
                </c:pt>
                <c:pt idx="8">
                  <c:v>25.369726128793463</c:v>
                </c:pt>
                <c:pt idx="9">
                  <c:v>25.534093959731624</c:v>
                </c:pt>
                <c:pt idx="10">
                  <c:v>25.446093749999982</c:v>
                </c:pt>
                <c:pt idx="11">
                  <c:v>25.518100263852215</c:v>
                </c:pt>
                <c:pt idx="12">
                  <c:v>25.6273172905526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B2E-4785-B157-FCD2F89DC4A1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Sheet3!$H$3:$H$15</c:f>
              <c:numCache>
                <c:formatCode>0.00</c:formatCode>
                <c:ptCount val="13"/>
                <c:pt idx="0">
                  <c:v>33.498606271777049</c:v>
                </c:pt>
                <c:pt idx="1">
                  <c:v>33.354623450905606</c:v>
                </c:pt>
                <c:pt idx="2">
                  <c:v>33.599049630411848</c:v>
                </c:pt>
                <c:pt idx="3">
                  <c:v>33.672444444444359</c:v>
                </c:pt>
                <c:pt idx="4">
                  <c:v>34.026815101645731</c:v>
                </c:pt>
                <c:pt idx="5">
                  <c:v>34.244994840041173</c:v>
                </c:pt>
                <c:pt idx="6">
                  <c:v>34.608207705192662</c:v>
                </c:pt>
                <c:pt idx="7">
                  <c:v>34.896529680365298</c:v>
                </c:pt>
                <c:pt idx="8">
                  <c:v>34.940249759846267</c:v>
                </c:pt>
                <c:pt idx="9">
                  <c:v>35.561775651249341</c:v>
                </c:pt>
                <c:pt idx="10">
                  <c:v>35.303942254303131</c:v>
                </c:pt>
                <c:pt idx="11">
                  <c:v>35.339465875370799</c:v>
                </c:pt>
                <c:pt idx="12">
                  <c:v>35.6263855992420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B2E-4785-B157-FCD2F89DC4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26134847"/>
        <c:axId val="626136927"/>
      </c:lineChart>
      <c:catAx>
        <c:axId val="626134847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136927"/>
        <c:crosses val="autoZero"/>
        <c:auto val="1"/>
        <c:lblAlgn val="ctr"/>
        <c:lblOffset val="100"/>
        <c:noMultiLvlLbl val="0"/>
      </c:catAx>
      <c:valAx>
        <c:axId val="626136927"/>
        <c:scaling>
          <c:orientation val="minMax"/>
          <c:max val="36"/>
          <c:min val="2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61348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5!$A$1:$A$13</c:f>
              <c:numCache>
                <c:formatCode>###0.0000</c:formatCode>
                <c:ptCount val="13"/>
                <c:pt idx="0">
                  <c:v>24.827781118460607</c:v>
                </c:pt>
                <c:pt idx="1">
                  <c:v>24.418200202224462</c:v>
                </c:pt>
                <c:pt idx="2">
                  <c:v>24.320816206694051</c:v>
                </c:pt>
                <c:pt idx="3">
                  <c:v>24.425585429314829</c:v>
                </c:pt>
                <c:pt idx="4">
                  <c:v>24.577360406091373</c:v>
                </c:pt>
                <c:pt idx="5">
                  <c:v>24.559492667459402</c:v>
                </c:pt>
                <c:pt idx="6">
                  <c:v>24.637320574162771</c:v>
                </c:pt>
                <c:pt idx="7">
                  <c:v>24.896435643564352</c:v>
                </c:pt>
                <c:pt idx="8">
                  <c:v>24.896983494593066</c:v>
                </c:pt>
                <c:pt idx="9">
                  <c:v>24.900986078886302</c:v>
                </c:pt>
                <c:pt idx="10">
                  <c:v>24.887607119314399</c:v>
                </c:pt>
                <c:pt idx="11">
                  <c:v>25.061219702892902</c:v>
                </c:pt>
                <c:pt idx="12">
                  <c:v>24.9718776550552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997-4029-A9DF-A477A37A6C3C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5!$B$1:$B$13</c:f>
              <c:numCache>
                <c:formatCode>###0.0000</c:formatCode>
                <c:ptCount val="13"/>
                <c:pt idx="0">
                  <c:v>33.225869565217394</c:v>
                </c:pt>
                <c:pt idx="1">
                  <c:v>32.91941818181818</c:v>
                </c:pt>
                <c:pt idx="2">
                  <c:v>33.25016366612121</c:v>
                </c:pt>
                <c:pt idx="3">
                  <c:v>33.357509157509128</c:v>
                </c:pt>
                <c:pt idx="4">
                  <c:v>33.67502054231722</c:v>
                </c:pt>
                <c:pt idx="5">
                  <c:v>33.755565693430675</c:v>
                </c:pt>
                <c:pt idx="6">
                  <c:v>34.35943482224247</c:v>
                </c:pt>
                <c:pt idx="7">
                  <c:v>34.553399999999996</c:v>
                </c:pt>
                <c:pt idx="8">
                  <c:v>34.494353963083647</c:v>
                </c:pt>
                <c:pt idx="9">
                  <c:v>34.839199999999984</c:v>
                </c:pt>
                <c:pt idx="10">
                  <c:v>34.532395950506299</c:v>
                </c:pt>
                <c:pt idx="11">
                  <c:v>34.250805452292418</c:v>
                </c:pt>
                <c:pt idx="12">
                  <c:v>34.5197747183979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997-4029-A9DF-A477A37A6C3C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Sheet5!$C$1:$C$13</c:f>
              <c:numCache>
                <c:formatCode>###0.0000</c:formatCode>
                <c:ptCount val="13"/>
                <c:pt idx="0">
                  <c:v>24.730081300812998</c:v>
                </c:pt>
                <c:pt idx="1">
                  <c:v>24.646586345381536</c:v>
                </c:pt>
                <c:pt idx="2">
                  <c:v>24.841885964912308</c:v>
                </c:pt>
                <c:pt idx="3">
                  <c:v>25.028966789667873</c:v>
                </c:pt>
                <c:pt idx="4">
                  <c:v>25.149693251533748</c:v>
                </c:pt>
                <c:pt idx="5">
                  <c:v>25.138189845474628</c:v>
                </c:pt>
                <c:pt idx="6">
                  <c:v>25.12991631799164</c:v>
                </c:pt>
                <c:pt idx="7">
                  <c:v>25.18299776286355</c:v>
                </c:pt>
                <c:pt idx="8">
                  <c:v>25.393269230769231</c:v>
                </c:pt>
                <c:pt idx="9">
                  <c:v>25.378909090909076</c:v>
                </c:pt>
                <c:pt idx="10">
                  <c:v>25.477490039840625</c:v>
                </c:pt>
                <c:pt idx="11">
                  <c:v>25.392682926829256</c:v>
                </c:pt>
                <c:pt idx="12">
                  <c:v>25.4435950413223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997-4029-A9DF-A477A37A6C3C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Sheet5!$D$1:$D$13</c:f>
              <c:numCache>
                <c:formatCode>###0.0000</c:formatCode>
                <c:ptCount val="13"/>
                <c:pt idx="0">
                  <c:v>32.230630630630607</c:v>
                </c:pt>
                <c:pt idx="1">
                  <c:v>32.387826086956515</c:v>
                </c:pt>
                <c:pt idx="2">
                  <c:v>32.35937500000005</c:v>
                </c:pt>
                <c:pt idx="3">
                  <c:v>32.808802816901398</c:v>
                </c:pt>
                <c:pt idx="4">
                  <c:v>33.131679389312978</c:v>
                </c:pt>
                <c:pt idx="5">
                  <c:v>33.413934426229496</c:v>
                </c:pt>
                <c:pt idx="6">
                  <c:v>33.644827586206901</c:v>
                </c:pt>
                <c:pt idx="7">
                  <c:v>34.265724381625482</c:v>
                </c:pt>
                <c:pt idx="8">
                  <c:v>34.203663003663017</c:v>
                </c:pt>
                <c:pt idx="9">
                  <c:v>34.984210526315792</c:v>
                </c:pt>
                <c:pt idx="10">
                  <c:v>34.835277777777776</c:v>
                </c:pt>
                <c:pt idx="11">
                  <c:v>34.88679245283015</c:v>
                </c:pt>
                <c:pt idx="12">
                  <c:v>35.3686813186813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997-4029-A9DF-A477A37A6C3C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val>
            <c:numRef>
              <c:f>Sheet5!$E$1:$E$13</c:f>
              <c:numCache>
                <c:formatCode>###0.0000</c:formatCode>
                <c:ptCount val="13"/>
                <c:pt idx="0">
                  <c:v>24.595941244684976</c:v>
                </c:pt>
                <c:pt idx="1">
                  <c:v>24.440894117647112</c:v>
                </c:pt>
                <c:pt idx="2">
                  <c:v>24.431979565772725</c:v>
                </c:pt>
                <c:pt idx="3">
                  <c:v>24.491349788748021</c:v>
                </c:pt>
                <c:pt idx="4">
                  <c:v>24.606872095866933</c:v>
                </c:pt>
                <c:pt idx="5">
                  <c:v>24.666799046862604</c:v>
                </c:pt>
                <c:pt idx="6">
                  <c:v>24.682513520473865</c:v>
                </c:pt>
                <c:pt idx="7">
                  <c:v>24.960174010665206</c:v>
                </c:pt>
                <c:pt idx="8">
                  <c:v>25.027585158150821</c:v>
                </c:pt>
                <c:pt idx="9">
                  <c:v>25.139092691122961</c:v>
                </c:pt>
                <c:pt idx="10">
                  <c:v>25.113114754098355</c:v>
                </c:pt>
                <c:pt idx="11">
                  <c:v>25.177114597544364</c:v>
                </c:pt>
                <c:pt idx="12">
                  <c:v>25.343549511854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997-4029-A9DF-A477A37A6C3C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Sheet5!$F$1:$F$13</c:f>
              <c:numCache>
                <c:formatCode>###0.0000</c:formatCode>
                <c:ptCount val="13"/>
                <c:pt idx="0">
                  <c:v>32.228363047001636</c:v>
                </c:pt>
                <c:pt idx="1">
                  <c:v>32.616806136680616</c:v>
                </c:pt>
                <c:pt idx="2">
                  <c:v>32.820164301717661</c:v>
                </c:pt>
                <c:pt idx="3">
                  <c:v>32.959438924605514</c:v>
                </c:pt>
                <c:pt idx="4">
                  <c:v>33.349222153080262</c:v>
                </c:pt>
                <c:pt idx="5">
                  <c:v>33.556640624999986</c:v>
                </c:pt>
                <c:pt idx="6">
                  <c:v>33.780022962112518</c:v>
                </c:pt>
                <c:pt idx="7">
                  <c:v>34.166646115906261</c:v>
                </c:pt>
                <c:pt idx="8">
                  <c:v>34.353780964797934</c:v>
                </c:pt>
                <c:pt idx="9">
                  <c:v>34.827084412221716</c:v>
                </c:pt>
                <c:pt idx="10">
                  <c:v>34.788067870826559</c:v>
                </c:pt>
                <c:pt idx="11">
                  <c:v>34.952378085490714</c:v>
                </c:pt>
                <c:pt idx="12">
                  <c:v>34.9946927374301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997-4029-A9DF-A477A37A6C3C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5!$G$1:$G$13</c:f>
              <c:numCache>
                <c:formatCode>###0.0000</c:formatCode>
                <c:ptCount val="13"/>
                <c:pt idx="0">
                  <c:v>24.461804222648766</c:v>
                </c:pt>
                <c:pt idx="1">
                  <c:v>24.26011326860845</c:v>
                </c:pt>
                <c:pt idx="2">
                  <c:v>24.252121212121217</c:v>
                </c:pt>
                <c:pt idx="3">
                  <c:v>24.535116696588855</c:v>
                </c:pt>
                <c:pt idx="4">
                  <c:v>24.583722741433057</c:v>
                </c:pt>
                <c:pt idx="5">
                  <c:v>24.659822560202784</c:v>
                </c:pt>
                <c:pt idx="6">
                  <c:v>24.672076724455906</c:v>
                </c:pt>
                <c:pt idx="7">
                  <c:v>25.066344605475049</c:v>
                </c:pt>
                <c:pt idx="8">
                  <c:v>25.187740281930857</c:v>
                </c:pt>
                <c:pt idx="9">
                  <c:v>25.265590682196287</c:v>
                </c:pt>
                <c:pt idx="10">
                  <c:v>25.258708979444663</c:v>
                </c:pt>
                <c:pt idx="11">
                  <c:v>25.297130503144658</c:v>
                </c:pt>
                <c:pt idx="12">
                  <c:v>25.4239911958914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997-4029-A9DF-A477A37A6C3C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5!$H$1:$H$13</c:f>
              <c:numCache>
                <c:formatCode>###0.0000</c:formatCode>
                <c:ptCount val="13"/>
                <c:pt idx="0">
                  <c:v>31.889608433734935</c:v>
                </c:pt>
                <c:pt idx="1">
                  <c:v>32.291666666666622</c:v>
                </c:pt>
                <c:pt idx="2">
                  <c:v>32.524858757062162</c:v>
                </c:pt>
                <c:pt idx="3">
                  <c:v>32.788955223880592</c:v>
                </c:pt>
                <c:pt idx="4">
                  <c:v>33.250482315112592</c:v>
                </c:pt>
                <c:pt idx="5">
                  <c:v>33.571506550218388</c:v>
                </c:pt>
                <c:pt idx="6">
                  <c:v>33.901358234295401</c:v>
                </c:pt>
                <c:pt idx="7">
                  <c:v>34.497684772929631</c:v>
                </c:pt>
                <c:pt idx="8">
                  <c:v>34.554096834264456</c:v>
                </c:pt>
                <c:pt idx="9">
                  <c:v>34.892612612612588</c:v>
                </c:pt>
                <c:pt idx="10">
                  <c:v>34.97389956602602</c:v>
                </c:pt>
                <c:pt idx="11">
                  <c:v>34.983849259757768</c:v>
                </c:pt>
                <c:pt idx="12">
                  <c:v>35.3040617848969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997-4029-A9DF-A477A37A6C3C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5!$I$1:$I$13</c:f>
              <c:numCache>
                <c:formatCode>###0.0000</c:formatCode>
                <c:ptCount val="13"/>
                <c:pt idx="0">
                  <c:v>24.448849797022966</c:v>
                </c:pt>
                <c:pt idx="1">
                  <c:v>24.248181388757708</c:v>
                </c:pt>
                <c:pt idx="2">
                  <c:v>24.269663485685552</c:v>
                </c:pt>
                <c:pt idx="3">
                  <c:v>24.449346283152817</c:v>
                </c:pt>
                <c:pt idx="4">
                  <c:v>24.533647428347056</c:v>
                </c:pt>
                <c:pt idx="5">
                  <c:v>24.600000000000009</c:v>
                </c:pt>
                <c:pt idx="6">
                  <c:v>24.590225035161822</c:v>
                </c:pt>
                <c:pt idx="7">
                  <c:v>24.936981695928335</c:v>
                </c:pt>
                <c:pt idx="8">
                  <c:v>25.025523508494629</c:v>
                </c:pt>
                <c:pt idx="9">
                  <c:v>25.107541720154021</c:v>
                </c:pt>
                <c:pt idx="10">
                  <c:v>24.989450474898263</c:v>
                </c:pt>
                <c:pt idx="11">
                  <c:v>24.994395604395606</c:v>
                </c:pt>
                <c:pt idx="12">
                  <c:v>25.157711950970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5997-4029-A9DF-A477A37A6C3C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5!$J$1:$J$13</c:f>
              <c:numCache>
                <c:formatCode>###0.0000</c:formatCode>
                <c:ptCount val="13"/>
                <c:pt idx="0">
                  <c:v>31.8674846625767</c:v>
                </c:pt>
                <c:pt idx="1">
                  <c:v>31.867467652495389</c:v>
                </c:pt>
                <c:pt idx="2">
                  <c:v>32.158157389635292</c:v>
                </c:pt>
                <c:pt idx="3">
                  <c:v>32.682216142270818</c:v>
                </c:pt>
                <c:pt idx="4">
                  <c:v>32.949645390070927</c:v>
                </c:pt>
                <c:pt idx="5">
                  <c:v>32.990317700453801</c:v>
                </c:pt>
                <c:pt idx="6">
                  <c:v>33.088726042840989</c:v>
                </c:pt>
                <c:pt idx="7">
                  <c:v>33.813074204946972</c:v>
                </c:pt>
                <c:pt idx="8">
                  <c:v>34.051275820170055</c:v>
                </c:pt>
                <c:pt idx="9">
                  <c:v>34.515292096219895</c:v>
                </c:pt>
                <c:pt idx="10">
                  <c:v>34.513167259786485</c:v>
                </c:pt>
                <c:pt idx="11">
                  <c:v>34.547131931166298</c:v>
                </c:pt>
                <c:pt idx="12">
                  <c:v>34.818515684774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997-4029-A9DF-A477A37A6C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26404607"/>
        <c:axId val="725112895"/>
      </c:lineChart>
      <c:catAx>
        <c:axId val="726404607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5112895"/>
        <c:crosses val="autoZero"/>
        <c:auto val="1"/>
        <c:lblAlgn val="ctr"/>
        <c:lblOffset val="100"/>
        <c:noMultiLvlLbl val="0"/>
      </c:catAx>
      <c:valAx>
        <c:axId val="725112895"/>
        <c:scaling>
          <c:orientation val="minMax"/>
          <c:min val="2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64046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mart Adalid</dc:creator>
  <cp:keywords/>
  <dc:description/>
  <cp:lastModifiedBy>Reymart Adalid</cp:lastModifiedBy>
  <cp:revision>1</cp:revision>
  <dcterms:created xsi:type="dcterms:W3CDTF">2023-04-10T02:13:00Z</dcterms:created>
  <dcterms:modified xsi:type="dcterms:W3CDTF">2023-04-10T02:14:00Z</dcterms:modified>
</cp:coreProperties>
</file>